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15ADBF" w14:textId="71A77F25" w:rsidR="002B3C0A" w:rsidRPr="00C34D4D" w:rsidRDefault="002B3C0A" w:rsidP="00E50D76">
      <w:pPr>
        <w:keepNext/>
        <w:spacing w:after="0"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C34D4D">
        <w:rPr>
          <w:rFonts w:asciiTheme="majorBidi" w:hAnsiTheme="majorBidi" w:cstheme="majorBidi"/>
          <w:b/>
          <w:bCs/>
          <w:sz w:val="24"/>
          <w:szCs w:val="24"/>
        </w:rPr>
        <w:t>Table 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E50D76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C34D4D">
        <w:rPr>
          <w:rFonts w:asciiTheme="majorBidi" w:hAnsiTheme="majorBidi" w:cstheme="majorBidi"/>
          <w:b/>
          <w:bCs/>
          <w:sz w:val="24"/>
          <w:szCs w:val="24"/>
        </w:rPr>
        <w:t>. Spearman correlations between the desiccation-induced changes in crossover interference and desiccation toleranc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44"/>
        <w:gridCol w:w="1145"/>
        <w:gridCol w:w="1145"/>
        <w:gridCol w:w="1145"/>
        <w:gridCol w:w="1145"/>
        <w:gridCol w:w="1145"/>
        <w:gridCol w:w="1145"/>
        <w:gridCol w:w="1145"/>
        <w:gridCol w:w="1137"/>
      </w:tblGrid>
      <w:tr w:rsidR="002B3C0A" w:rsidRPr="00C34D4D" w14:paraId="21185458" w14:textId="77777777" w:rsidTr="007956FA">
        <w:trPr>
          <w:trHeight w:val="300"/>
        </w:trPr>
        <w:tc>
          <w:tcPr>
            <w:tcW w:w="556" w:type="pct"/>
            <w:vMerge w:val="restart"/>
            <w:shd w:val="clear" w:color="auto" w:fill="auto"/>
            <w:noWrap/>
            <w:vAlign w:val="center"/>
          </w:tcPr>
          <w:p w14:paraId="73B774EA" w14:textId="77777777" w:rsidR="002B3C0A" w:rsidRPr="00C34D4D" w:rsidRDefault="002B3C0A" w:rsidP="007956FA">
            <w:pPr>
              <w:keepNext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Pairs of</w:t>
            </w:r>
          </w:p>
          <w:p w14:paraId="600D3103" w14:textId="77777777" w:rsidR="002B3C0A" w:rsidRPr="00C34D4D" w:rsidRDefault="002B3C0A" w:rsidP="007956FA">
            <w:pPr>
              <w:keepNext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intervals</w:t>
            </w:r>
          </w:p>
        </w:tc>
        <w:tc>
          <w:tcPr>
            <w:tcW w:w="2224" w:type="pct"/>
            <w:gridSpan w:val="4"/>
            <w:shd w:val="clear" w:color="auto" w:fill="auto"/>
            <w:noWrap/>
            <w:vAlign w:val="bottom"/>
          </w:tcPr>
          <w:p w14:paraId="751E319A" w14:textId="77777777" w:rsidR="002B3C0A" w:rsidRPr="00C34D4D" w:rsidRDefault="002B3C0A" w:rsidP="007956FA">
            <w:pPr>
              <w:keepNext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Absolute changes in crossover interference</w:t>
            </w:r>
          </w:p>
        </w:tc>
        <w:tc>
          <w:tcPr>
            <w:tcW w:w="2220" w:type="pct"/>
            <w:gridSpan w:val="4"/>
            <w:shd w:val="clear" w:color="auto" w:fill="auto"/>
            <w:noWrap/>
            <w:vAlign w:val="bottom"/>
          </w:tcPr>
          <w:p w14:paraId="2261E845" w14:textId="77777777" w:rsidR="002B3C0A" w:rsidRPr="00C34D4D" w:rsidRDefault="002B3C0A" w:rsidP="007956FA">
            <w:pPr>
              <w:keepNext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Relative changes in crossover interference</w:t>
            </w:r>
          </w:p>
        </w:tc>
      </w:tr>
      <w:tr w:rsidR="002B3C0A" w:rsidRPr="00C34D4D" w14:paraId="124F6F00" w14:textId="77777777" w:rsidTr="007956FA">
        <w:trPr>
          <w:trHeight w:val="300"/>
        </w:trPr>
        <w:tc>
          <w:tcPr>
            <w:tcW w:w="556" w:type="pct"/>
            <w:vMerge/>
            <w:shd w:val="clear" w:color="auto" w:fill="auto"/>
            <w:noWrap/>
            <w:vAlign w:val="center"/>
          </w:tcPr>
          <w:p w14:paraId="3D686D11" w14:textId="77777777" w:rsidR="002B3C0A" w:rsidRPr="00C34D4D" w:rsidRDefault="002B3C0A" w:rsidP="007956FA">
            <w:pPr>
              <w:keepNext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1"/>
                <w:szCs w:val="21"/>
                <w:lang w:bidi="he-IL"/>
              </w:rPr>
            </w:pPr>
          </w:p>
        </w:tc>
        <w:tc>
          <w:tcPr>
            <w:tcW w:w="1112" w:type="pct"/>
            <w:gridSpan w:val="2"/>
            <w:shd w:val="clear" w:color="auto" w:fill="auto"/>
            <w:noWrap/>
            <w:vAlign w:val="bottom"/>
          </w:tcPr>
          <w:p w14:paraId="6A2CE862" w14:textId="77777777" w:rsidR="002B3C0A" w:rsidRPr="00C34D4D" w:rsidRDefault="002B3C0A" w:rsidP="007956FA">
            <w:pPr>
              <w:keepNext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Desiccation tolerance</w:t>
            </w:r>
          </w:p>
          <w:p w14:paraId="57DBF52E" w14:textId="77777777" w:rsidR="002B3C0A" w:rsidRPr="00C34D4D" w:rsidRDefault="002B3C0A" w:rsidP="007956FA">
            <w:pPr>
              <w:keepNext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of the hybrid</w:t>
            </w:r>
          </w:p>
        </w:tc>
        <w:tc>
          <w:tcPr>
            <w:tcW w:w="1112" w:type="pct"/>
            <w:gridSpan w:val="2"/>
            <w:shd w:val="clear" w:color="auto" w:fill="auto"/>
            <w:noWrap/>
            <w:vAlign w:val="bottom"/>
          </w:tcPr>
          <w:p w14:paraId="2C59D009" w14:textId="77777777" w:rsidR="002B3C0A" w:rsidRPr="00C34D4D" w:rsidRDefault="002B3C0A" w:rsidP="007956FA">
            <w:pPr>
              <w:keepNext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Desiccation tolerance</w:t>
            </w:r>
          </w:p>
          <w:p w14:paraId="0C8EB972" w14:textId="77777777" w:rsidR="002B3C0A" w:rsidRPr="00C34D4D" w:rsidRDefault="002B3C0A" w:rsidP="007956FA">
            <w:pPr>
              <w:keepNext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of the parental line</w:t>
            </w:r>
          </w:p>
        </w:tc>
        <w:tc>
          <w:tcPr>
            <w:tcW w:w="1112" w:type="pct"/>
            <w:gridSpan w:val="2"/>
            <w:shd w:val="clear" w:color="auto" w:fill="auto"/>
            <w:noWrap/>
            <w:vAlign w:val="bottom"/>
          </w:tcPr>
          <w:p w14:paraId="5A6D0B87" w14:textId="77777777" w:rsidR="002B3C0A" w:rsidRPr="00C34D4D" w:rsidRDefault="002B3C0A" w:rsidP="007956FA">
            <w:pPr>
              <w:keepNext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Desiccation tolerance</w:t>
            </w:r>
          </w:p>
          <w:p w14:paraId="24600DF7" w14:textId="77777777" w:rsidR="002B3C0A" w:rsidRPr="00C34D4D" w:rsidRDefault="002B3C0A" w:rsidP="007956FA">
            <w:pPr>
              <w:keepNext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of the hybrid</w:t>
            </w:r>
          </w:p>
        </w:tc>
        <w:tc>
          <w:tcPr>
            <w:tcW w:w="1108" w:type="pct"/>
            <w:gridSpan w:val="2"/>
            <w:shd w:val="clear" w:color="auto" w:fill="auto"/>
            <w:noWrap/>
            <w:vAlign w:val="bottom"/>
          </w:tcPr>
          <w:p w14:paraId="140480FE" w14:textId="77777777" w:rsidR="002B3C0A" w:rsidRPr="00C34D4D" w:rsidRDefault="002B3C0A" w:rsidP="007956FA">
            <w:pPr>
              <w:keepNext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Desiccation tolerance</w:t>
            </w:r>
          </w:p>
          <w:p w14:paraId="0BD555F6" w14:textId="77777777" w:rsidR="002B3C0A" w:rsidRPr="00C34D4D" w:rsidRDefault="002B3C0A" w:rsidP="007956FA">
            <w:pPr>
              <w:keepNext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of the parental line</w:t>
            </w:r>
          </w:p>
        </w:tc>
      </w:tr>
      <w:tr w:rsidR="002B3C0A" w:rsidRPr="00C34D4D" w14:paraId="7A5C467E" w14:textId="77777777" w:rsidTr="007956FA">
        <w:trPr>
          <w:trHeight w:val="300"/>
        </w:trPr>
        <w:tc>
          <w:tcPr>
            <w:tcW w:w="556" w:type="pct"/>
            <w:vMerge/>
            <w:shd w:val="clear" w:color="auto" w:fill="auto"/>
            <w:noWrap/>
            <w:vAlign w:val="center"/>
          </w:tcPr>
          <w:p w14:paraId="0C62020F" w14:textId="77777777" w:rsidR="002B3C0A" w:rsidRPr="00C34D4D" w:rsidRDefault="002B3C0A" w:rsidP="007956FA">
            <w:pPr>
              <w:keepNext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1"/>
                <w:szCs w:val="21"/>
                <w:lang w:bidi="he-IL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26F5AFA0" w14:textId="77777777" w:rsidR="002B3C0A" w:rsidRPr="00C34D4D" w:rsidRDefault="002B3C0A" w:rsidP="00E42A00">
            <w:pPr>
              <w:keepNext/>
              <w:spacing w:after="6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ρ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3A5F4D1D" w14:textId="77777777" w:rsidR="002B3C0A" w:rsidRPr="00C34D4D" w:rsidRDefault="002B3C0A" w:rsidP="00E42A00">
            <w:pPr>
              <w:keepNext/>
              <w:spacing w:after="6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i/>
                <w:iCs/>
                <w:sz w:val="21"/>
                <w:szCs w:val="21"/>
                <w:lang w:bidi="he-IL"/>
              </w:rPr>
              <w:t>p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751E3004" w14:textId="77777777" w:rsidR="002B3C0A" w:rsidRPr="00C34D4D" w:rsidRDefault="002B3C0A" w:rsidP="00E42A00">
            <w:pPr>
              <w:keepNext/>
              <w:spacing w:after="6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ρ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22250B88" w14:textId="77777777" w:rsidR="002B3C0A" w:rsidRPr="00C34D4D" w:rsidRDefault="002B3C0A" w:rsidP="00E42A00">
            <w:pPr>
              <w:keepNext/>
              <w:spacing w:after="6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i/>
                <w:iCs/>
                <w:sz w:val="21"/>
                <w:szCs w:val="21"/>
                <w:lang w:bidi="he-IL"/>
              </w:rPr>
              <w:t>p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02382079" w14:textId="77777777" w:rsidR="002B3C0A" w:rsidRPr="00C34D4D" w:rsidRDefault="002B3C0A" w:rsidP="00E42A00">
            <w:pPr>
              <w:keepNext/>
              <w:spacing w:after="6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ρ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3E42810C" w14:textId="77777777" w:rsidR="002B3C0A" w:rsidRPr="00C34D4D" w:rsidRDefault="002B3C0A" w:rsidP="00E42A00">
            <w:pPr>
              <w:keepNext/>
              <w:spacing w:after="6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i/>
                <w:iCs/>
                <w:sz w:val="21"/>
                <w:szCs w:val="21"/>
                <w:lang w:bidi="he-IL"/>
              </w:rPr>
              <w:t>p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185D80F5" w14:textId="77777777" w:rsidR="002B3C0A" w:rsidRPr="00C34D4D" w:rsidRDefault="002B3C0A" w:rsidP="00E42A00">
            <w:pPr>
              <w:keepNext/>
              <w:spacing w:after="6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ρ</w:t>
            </w:r>
          </w:p>
        </w:tc>
        <w:tc>
          <w:tcPr>
            <w:tcW w:w="552" w:type="pct"/>
            <w:shd w:val="clear" w:color="auto" w:fill="auto"/>
            <w:noWrap/>
            <w:vAlign w:val="bottom"/>
          </w:tcPr>
          <w:p w14:paraId="5628E815" w14:textId="77777777" w:rsidR="002B3C0A" w:rsidRPr="00C34D4D" w:rsidRDefault="002B3C0A" w:rsidP="00E42A00">
            <w:pPr>
              <w:keepNext/>
              <w:spacing w:after="6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i/>
                <w:iCs/>
                <w:sz w:val="21"/>
                <w:szCs w:val="21"/>
                <w:lang w:bidi="he-IL"/>
              </w:rPr>
              <w:t>p</w:t>
            </w:r>
          </w:p>
        </w:tc>
      </w:tr>
      <w:tr w:rsidR="002B3C0A" w:rsidRPr="00C34D4D" w14:paraId="1A00E197" w14:textId="77777777" w:rsidTr="007956FA">
        <w:trPr>
          <w:trHeight w:val="300"/>
        </w:trPr>
        <w:tc>
          <w:tcPr>
            <w:tcW w:w="5000" w:type="pct"/>
            <w:gridSpan w:val="9"/>
            <w:shd w:val="clear" w:color="auto" w:fill="F2F2F2" w:themeFill="background1" w:themeFillShade="F2"/>
            <w:noWrap/>
            <w:vAlign w:val="center"/>
          </w:tcPr>
          <w:p w14:paraId="410939F2" w14:textId="77777777" w:rsidR="002B3C0A" w:rsidRPr="00C34D4D" w:rsidRDefault="002B3C0A" w:rsidP="007956FA">
            <w:pPr>
              <w:keepNext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Chromosome X</w:t>
            </w:r>
          </w:p>
        </w:tc>
      </w:tr>
      <w:tr w:rsidR="002B3C0A" w:rsidRPr="00C34D4D" w14:paraId="3A55C637" w14:textId="77777777" w:rsidTr="007956FA">
        <w:trPr>
          <w:trHeight w:val="300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EDB2E2E" w14:textId="77777777" w:rsidR="002B3C0A" w:rsidRPr="00C34D4D" w:rsidRDefault="002B3C0A" w:rsidP="007956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i/>
                <w:iCs/>
                <w:sz w:val="21"/>
                <w:szCs w:val="21"/>
                <w:lang w:bidi="he-IL"/>
              </w:rPr>
              <w:t>y–cv–v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98769C3" w14:textId="77777777" w:rsidR="002B3C0A" w:rsidRPr="00C34D4D" w:rsidRDefault="002B3C0A" w:rsidP="00461D4E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-0.170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AF12984" w14:textId="77777777" w:rsidR="002B3C0A" w:rsidRPr="00C34D4D" w:rsidRDefault="002B3C0A" w:rsidP="00461D4E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562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0D29854" w14:textId="77777777" w:rsidR="002B3C0A" w:rsidRPr="00C34D4D" w:rsidRDefault="002B3C0A" w:rsidP="00461D4E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-0.002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A2A8D28" w14:textId="77777777" w:rsidR="002B3C0A" w:rsidRPr="00C34D4D" w:rsidRDefault="002B3C0A" w:rsidP="00461D4E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994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5D760BAD" w14:textId="77777777" w:rsidR="002B3C0A" w:rsidRPr="00C34D4D" w:rsidRDefault="002B3C0A" w:rsidP="00461D4E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-0.229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4AAC504" w14:textId="77777777" w:rsidR="002B3C0A" w:rsidRPr="00C34D4D" w:rsidRDefault="002B3C0A" w:rsidP="00461D4E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431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654E3C5" w14:textId="77777777" w:rsidR="002B3C0A" w:rsidRPr="00C34D4D" w:rsidRDefault="002B3C0A" w:rsidP="00461D4E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-0.029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31B2FB0C" w14:textId="77777777" w:rsidR="002B3C0A" w:rsidRPr="00C34D4D" w:rsidRDefault="002B3C0A" w:rsidP="00461D4E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923</w:t>
            </w:r>
          </w:p>
        </w:tc>
      </w:tr>
      <w:tr w:rsidR="002B3C0A" w:rsidRPr="00C34D4D" w14:paraId="2E619C87" w14:textId="77777777" w:rsidTr="007956FA">
        <w:trPr>
          <w:trHeight w:val="300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7A1F111" w14:textId="77777777" w:rsidR="002B3C0A" w:rsidRPr="00C34D4D" w:rsidRDefault="002B3C0A" w:rsidP="007956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i/>
                <w:iCs/>
                <w:sz w:val="21"/>
                <w:szCs w:val="21"/>
                <w:lang w:bidi="he-IL"/>
              </w:rPr>
              <w:t>y–v–f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AA9DEC8" w14:textId="77777777" w:rsidR="002B3C0A" w:rsidRPr="00C34D4D" w:rsidRDefault="002B3C0A" w:rsidP="00461D4E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-0.659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1D4950C" w14:textId="77777777" w:rsidR="002B3C0A" w:rsidRPr="00C34D4D" w:rsidRDefault="002B3C0A" w:rsidP="00461D4E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010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366A08A" w14:textId="77777777" w:rsidR="002B3C0A" w:rsidRPr="00C34D4D" w:rsidRDefault="002B3C0A" w:rsidP="00461D4E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-0.521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32983EF" w14:textId="77777777" w:rsidR="002B3C0A" w:rsidRPr="00C34D4D" w:rsidRDefault="002B3C0A" w:rsidP="00461D4E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056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5AB72B55" w14:textId="77777777" w:rsidR="002B3C0A" w:rsidRPr="00C34D4D" w:rsidRDefault="002B3C0A" w:rsidP="00461D4E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-0.676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0064EF8" w14:textId="77777777" w:rsidR="002B3C0A" w:rsidRPr="00C34D4D" w:rsidRDefault="002B3C0A" w:rsidP="00461D4E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7.9</w:t>
            </w:r>
            <w:r w:rsidRPr="00C34D4D">
              <w:rPr>
                <w:rFonts w:asciiTheme="majorBidi" w:hAnsiTheme="majorBidi" w:cstheme="majorBidi"/>
                <w:sz w:val="21"/>
                <w:szCs w:val="21"/>
              </w:rPr>
              <w:t>·10</w:t>
            </w: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vertAlign w:val="superscript"/>
                <w:lang w:bidi="he-IL"/>
              </w:rPr>
              <w:t>-3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D1059EF" w14:textId="77777777" w:rsidR="002B3C0A" w:rsidRPr="00C34D4D" w:rsidRDefault="002B3C0A" w:rsidP="00461D4E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-0.495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0756F780" w14:textId="77777777" w:rsidR="002B3C0A" w:rsidRPr="00C34D4D" w:rsidRDefault="002B3C0A" w:rsidP="00461D4E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072</w:t>
            </w:r>
          </w:p>
        </w:tc>
      </w:tr>
      <w:tr w:rsidR="002B3C0A" w:rsidRPr="00C34D4D" w14:paraId="54F99243" w14:textId="77777777" w:rsidTr="007956FA">
        <w:trPr>
          <w:trHeight w:val="300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1BEB544" w14:textId="77777777" w:rsidR="002B3C0A" w:rsidRPr="00C34D4D" w:rsidRDefault="002B3C0A" w:rsidP="007956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i/>
                <w:iCs/>
                <w:sz w:val="21"/>
                <w:szCs w:val="21"/>
                <w:lang w:bidi="he-IL"/>
              </w:rPr>
              <w:t>cv–v–f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C3CE3D2" w14:textId="77777777" w:rsidR="002B3C0A" w:rsidRPr="00C34D4D" w:rsidRDefault="002B3C0A" w:rsidP="00461D4E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-0.639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06FCBB58" w14:textId="77777777" w:rsidR="002B3C0A" w:rsidRPr="00C34D4D" w:rsidRDefault="002B3C0A" w:rsidP="00461D4E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014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8ABE075" w14:textId="77777777" w:rsidR="002B3C0A" w:rsidRPr="00C34D4D" w:rsidRDefault="002B3C0A" w:rsidP="00461D4E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-0.543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4CEB8E6" w14:textId="77777777" w:rsidR="002B3C0A" w:rsidRPr="00C34D4D" w:rsidRDefault="002B3C0A" w:rsidP="00461D4E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045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9984BEF" w14:textId="77777777" w:rsidR="002B3C0A" w:rsidRPr="00C34D4D" w:rsidRDefault="002B3C0A" w:rsidP="00461D4E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-0.643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2A5FDBF" w14:textId="77777777" w:rsidR="002B3C0A" w:rsidRPr="00C34D4D" w:rsidRDefault="002B3C0A" w:rsidP="00461D4E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013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05044DC6" w14:textId="77777777" w:rsidR="002B3C0A" w:rsidRPr="00C34D4D" w:rsidRDefault="002B3C0A" w:rsidP="00461D4E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-0.464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1128600D" w14:textId="77777777" w:rsidR="002B3C0A" w:rsidRPr="00C34D4D" w:rsidRDefault="002B3C0A" w:rsidP="00461D4E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095</w:t>
            </w:r>
          </w:p>
        </w:tc>
      </w:tr>
      <w:tr w:rsidR="002B3C0A" w:rsidRPr="00C34D4D" w14:paraId="3F282A50" w14:textId="77777777" w:rsidTr="007956FA">
        <w:trPr>
          <w:trHeight w:val="300"/>
        </w:trPr>
        <w:tc>
          <w:tcPr>
            <w:tcW w:w="5000" w:type="pct"/>
            <w:gridSpan w:val="9"/>
            <w:shd w:val="clear" w:color="auto" w:fill="F2F2F2" w:themeFill="background1" w:themeFillShade="F2"/>
            <w:noWrap/>
            <w:vAlign w:val="center"/>
          </w:tcPr>
          <w:p w14:paraId="056CEF62" w14:textId="77777777" w:rsidR="002B3C0A" w:rsidRPr="00C34D4D" w:rsidRDefault="002B3C0A" w:rsidP="007956FA">
            <w:pPr>
              <w:keepNext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Chromosome 2</w:t>
            </w:r>
          </w:p>
        </w:tc>
      </w:tr>
      <w:tr w:rsidR="002B3C0A" w:rsidRPr="00C34D4D" w14:paraId="35C268C5" w14:textId="77777777" w:rsidTr="007956FA">
        <w:trPr>
          <w:trHeight w:val="300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2EC233F" w14:textId="77777777" w:rsidR="002B3C0A" w:rsidRPr="00C34D4D" w:rsidRDefault="002B3C0A" w:rsidP="00461D4E">
            <w:pPr>
              <w:spacing w:afterLines="20" w:after="48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i/>
                <w:iCs/>
                <w:sz w:val="21"/>
                <w:szCs w:val="21"/>
                <w:lang w:bidi="he-IL"/>
              </w:rPr>
              <w:t>al–</w:t>
            </w:r>
            <w:proofErr w:type="spellStart"/>
            <w:r w:rsidRPr="00C34D4D">
              <w:rPr>
                <w:rFonts w:asciiTheme="majorBidi" w:eastAsia="Times New Roman" w:hAnsiTheme="majorBidi" w:cstheme="majorBidi"/>
                <w:i/>
                <w:iCs/>
                <w:sz w:val="21"/>
                <w:szCs w:val="21"/>
                <w:lang w:bidi="he-IL"/>
              </w:rPr>
              <w:t>dp</w:t>
            </w:r>
            <w:proofErr w:type="spellEnd"/>
            <w:r w:rsidRPr="00C34D4D">
              <w:rPr>
                <w:rFonts w:asciiTheme="majorBidi" w:eastAsia="Times New Roman" w:hAnsiTheme="majorBidi" w:cstheme="majorBidi"/>
                <w:i/>
                <w:iCs/>
                <w:sz w:val="21"/>
                <w:szCs w:val="21"/>
                <w:lang w:bidi="he-IL"/>
              </w:rPr>
              <w:t>–b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810D5BE" w14:textId="77777777" w:rsidR="002B3C0A" w:rsidRPr="00C34D4D" w:rsidRDefault="002B3C0A" w:rsidP="00461D4E">
            <w:pPr>
              <w:spacing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-0.344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8E4BA28" w14:textId="77777777" w:rsidR="002B3C0A" w:rsidRPr="00C34D4D" w:rsidRDefault="002B3C0A" w:rsidP="00461D4E">
            <w:pPr>
              <w:spacing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229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9C68318" w14:textId="77777777" w:rsidR="002B3C0A" w:rsidRPr="00C34D4D" w:rsidRDefault="002B3C0A" w:rsidP="00461D4E">
            <w:pPr>
              <w:spacing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-0.437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FA02595" w14:textId="77777777" w:rsidR="002B3C0A" w:rsidRPr="00C34D4D" w:rsidRDefault="002B3C0A" w:rsidP="00461D4E">
            <w:pPr>
              <w:spacing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118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DCE9454" w14:textId="77777777" w:rsidR="002B3C0A" w:rsidRPr="00C34D4D" w:rsidRDefault="002B3C0A" w:rsidP="00461D4E">
            <w:pPr>
              <w:spacing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-0.119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091D3422" w14:textId="77777777" w:rsidR="002B3C0A" w:rsidRPr="00C34D4D" w:rsidRDefault="002B3C0A" w:rsidP="00461D4E">
            <w:pPr>
              <w:spacing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685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065B91E" w14:textId="77777777" w:rsidR="002B3C0A" w:rsidRPr="00C34D4D" w:rsidRDefault="002B3C0A" w:rsidP="00461D4E">
            <w:pPr>
              <w:spacing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-0.284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197B99A7" w14:textId="77777777" w:rsidR="002B3C0A" w:rsidRPr="00C34D4D" w:rsidRDefault="002B3C0A" w:rsidP="00461D4E">
            <w:pPr>
              <w:spacing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326</w:t>
            </w:r>
          </w:p>
        </w:tc>
      </w:tr>
      <w:tr w:rsidR="002B3C0A" w:rsidRPr="00C34D4D" w14:paraId="7BB74C8D" w14:textId="77777777" w:rsidTr="007956FA">
        <w:trPr>
          <w:trHeight w:val="300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E3A23E1" w14:textId="77777777" w:rsidR="002B3C0A" w:rsidRPr="00C34D4D" w:rsidRDefault="002B3C0A" w:rsidP="00461D4E">
            <w:pPr>
              <w:spacing w:afterLines="20" w:after="48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i/>
                <w:iCs/>
                <w:sz w:val="21"/>
                <w:szCs w:val="21"/>
                <w:lang w:bidi="he-IL"/>
              </w:rPr>
              <w:t>al–</w:t>
            </w:r>
            <w:proofErr w:type="spellStart"/>
            <w:r w:rsidRPr="00C34D4D">
              <w:rPr>
                <w:rFonts w:asciiTheme="majorBidi" w:eastAsia="Times New Roman" w:hAnsiTheme="majorBidi" w:cstheme="majorBidi"/>
                <w:i/>
                <w:iCs/>
                <w:sz w:val="21"/>
                <w:szCs w:val="21"/>
                <w:lang w:bidi="he-IL"/>
              </w:rPr>
              <w:t>dp</w:t>
            </w:r>
            <w:proofErr w:type="spellEnd"/>
            <w:r w:rsidRPr="00C34D4D">
              <w:rPr>
                <w:rFonts w:asciiTheme="majorBidi" w:eastAsia="Times New Roman" w:hAnsiTheme="majorBidi" w:cstheme="majorBidi"/>
                <w:i/>
                <w:iCs/>
                <w:sz w:val="21"/>
                <w:szCs w:val="21"/>
                <w:lang w:bidi="he-IL"/>
              </w:rPr>
              <w:t>–</w:t>
            </w:r>
            <w:proofErr w:type="spellStart"/>
            <w:r w:rsidRPr="00C34D4D">
              <w:rPr>
                <w:rFonts w:asciiTheme="majorBidi" w:eastAsia="Times New Roman" w:hAnsiTheme="majorBidi" w:cstheme="majorBidi"/>
                <w:i/>
                <w:iCs/>
                <w:sz w:val="21"/>
                <w:szCs w:val="21"/>
                <w:lang w:bidi="he-IL"/>
              </w:rPr>
              <w:t>pr</w:t>
            </w:r>
            <w:proofErr w:type="spellEnd"/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77F7889" w14:textId="77777777" w:rsidR="002B3C0A" w:rsidRPr="00C34D4D" w:rsidRDefault="002B3C0A" w:rsidP="00461D4E">
            <w:pPr>
              <w:spacing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-0.515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03FD4BF" w14:textId="77777777" w:rsidR="002B3C0A" w:rsidRPr="00C34D4D" w:rsidRDefault="002B3C0A" w:rsidP="00461D4E">
            <w:pPr>
              <w:spacing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059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BD166F8" w14:textId="77777777" w:rsidR="002B3C0A" w:rsidRPr="00C34D4D" w:rsidRDefault="002B3C0A" w:rsidP="00461D4E">
            <w:pPr>
              <w:spacing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-0.569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B683227" w14:textId="77777777" w:rsidR="002B3C0A" w:rsidRPr="00C34D4D" w:rsidRDefault="002B3C0A" w:rsidP="00461D4E">
            <w:pPr>
              <w:spacing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034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5758D7F6" w14:textId="77777777" w:rsidR="002B3C0A" w:rsidRPr="00C34D4D" w:rsidRDefault="002B3C0A" w:rsidP="00461D4E">
            <w:pPr>
              <w:spacing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-0.498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0661D163" w14:textId="77777777" w:rsidR="002B3C0A" w:rsidRPr="00C34D4D" w:rsidRDefault="002B3C0A" w:rsidP="00461D4E">
            <w:pPr>
              <w:spacing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070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1AA6E58" w14:textId="77777777" w:rsidR="002B3C0A" w:rsidRPr="00C34D4D" w:rsidRDefault="002B3C0A" w:rsidP="00461D4E">
            <w:pPr>
              <w:spacing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-0.587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32582CB1" w14:textId="77777777" w:rsidR="002B3C0A" w:rsidRPr="00C34D4D" w:rsidRDefault="002B3C0A" w:rsidP="00461D4E">
            <w:pPr>
              <w:spacing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027</w:t>
            </w:r>
          </w:p>
        </w:tc>
      </w:tr>
      <w:tr w:rsidR="002B3C0A" w:rsidRPr="00C34D4D" w14:paraId="381BBE92" w14:textId="77777777" w:rsidTr="007956FA">
        <w:trPr>
          <w:trHeight w:val="300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200BDA6" w14:textId="77777777" w:rsidR="002B3C0A" w:rsidRPr="00C34D4D" w:rsidRDefault="002B3C0A" w:rsidP="00461D4E">
            <w:pPr>
              <w:spacing w:afterLines="20" w:after="48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i/>
                <w:iCs/>
                <w:sz w:val="21"/>
                <w:szCs w:val="21"/>
                <w:lang w:bidi="he-IL"/>
              </w:rPr>
              <w:t>al–b–c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1787008" w14:textId="77777777" w:rsidR="002B3C0A" w:rsidRPr="00C34D4D" w:rsidRDefault="002B3C0A" w:rsidP="00461D4E">
            <w:pPr>
              <w:spacing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-0.328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46EBDDE" w14:textId="77777777" w:rsidR="002B3C0A" w:rsidRPr="00C34D4D" w:rsidRDefault="002B3C0A" w:rsidP="00461D4E">
            <w:pPr>
              <w:spacing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252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5776DB1E" w14:textId="77777777" w:rsidR="002B3C0A" w:rsidRPr="00C34D4D" w:rsidRDefault="002B3C0A" w:rsidP="00461D4E">
            <w:pPr>
              <w:spacing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-0.402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05C0F647" w14:textId="77777777" w:rsidR="002B3C0A" w:rsidRPr="00C34D4D" w:rsidRDefault="002B3C0A" w:rsidP="00461D4E">
            <w:pPr>
              <w:spacing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154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56B4B63E" w14:textId="77777777" w:rsidR="002B3C0A" w:rsidRPr="00C34D4D" w:rsidRDefault="002B3C0A" w:rsidP="00461D4E">
            <w:pPr>
              <w:spacing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-0.337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DC0480E" w14:textId="77777777" w:rsidR="002B3C0A" w:rsidRPr="00C34D4D" w:rsidRDefault="002B3C0A" w:rsidP="00461D4E">
            <w:pPr>
              <w:spacing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239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049931A2" w14:textId="77777777" w:rsidR="002B3C0A" w:rsidRPr="00C34D4D" w:rsidRDefault="002B3C0A" w:rsidP="00461D4E">
            <w:pPr>
              <w:spacing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-0.393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0411C0BD" w14:textId="77777777" w:rsidR="002B3C0A" w:rsidRPr="00C34D4D" w:rsidRDefault="002B3C0A" w:rsidP="00461D4E">
            <w:pPr>
              <w:spacing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164</w:t>
            </w:r>
          </w:p>
        </w:tc>
      </w:tr>
      <w:tr w:rsidR="002B3C0A" w:rsidRPr="00C34D4D" w14:paraId="5DE71476" w14:textId="77777777" w:rsidTr="007956FA">
        <w:trPr>
          <w:trHeight w:val="300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B6AAB73" w14:textId="77777777" w:rsidR="002B3C0A" w:rsidRPr="00C34D4D" w:rsidRDefault="002B3C0A" w:rsidP="00461D4E">
            <w:pPr>
              <w:spacing w:afterLines="20" w:after="48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1"/>
                <w:szCs w:val="21"/>
                <w:lang w:bidi="he-IL"/>
              </w:rPr>
            </w:pPr>
            <w:proofErr w:type="spellStart"/>
            <w:r w:rsidRPr="00C34D4D">
              <w:rPr>
                <w:rFonts w:asciiTheme="majorBidi" w:eastAsia="Times New Roman" w:hAnsiTheme="majorBidi" w:cstheme="majorBidi"/>
                <w:i/>
                <w:iCs/>
                <w:sz w:val="21"/>
                <w:szCs w:val="21"/>
                <w:lang w:bidi="he-IL"/>
              </w:rPr>
              <w:t>dp</w:t>
            </w:r>
            <w:proofErr w:type="spellEnd"/>
            <w:r w:rsidRPr="00C34D4D">
              <w:rPr>
                <w:rFonts w:asciiTheme="majorBidi" w:eastAsia="Times New Roman" w:hAnsiTheme="majorBidi" w:cstheme="majorBidi"/>
                <w:i/>
                <w:iCs/>
                <w:sz w:val="21"/>
                <w:szCs w:val="21"/>
                <w:lang w:bidi="he-IL"/>
              </w:rPr>
              <w:t>–b–c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6402E65" w14:textId="77777777" w:rsidR="002B3C0A" w:rsidRPr="00C34D4D" w:rsidRDefault="002B3C0A" w:rsidP="00461D4E">
            <w:pPr>
              <w:spacing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-0.073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740CDCE" w14:textId="77777777" w:rsidR="002B3C0A" w:rsidRPr="00C34D4D" w:rsidRDefault="002B3C0A" w:rsidP="00461D4E">
            <w:pPr>
              <w:spacing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805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C242E02" w14:textId="77777777" w:rsidR="002B3C0A" w:rsidRPr="00C34D4D" w:rsidRDefault="002B3C0A" w:rsidP="00461D4E">
            <w:pPr>
              <w:spacing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-0.143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305B1DC" w14:textId="77777777" w:rsidR="002B3C0A" w:rsidRPr="00C34D4D" w:rsidRDefault="002B3C0A" w:rsidP="00461D4E">
            <w:pPr>
              <w:spacing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626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C85020F" w14:textId="77777777" w:rsidR="002B3C0A" w:rsidRPr="00C34D4D" w:rsidRDefault="002B3C0A" w:rsidP="00461D4E">
            <w:pPr>
              <w:spacing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-0.112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5AD020C" w14:textId="77777777" w:rsidR="002B3C0A" w:rsidRPr="00C34D4D" w:rsidRDefault="002B3C0A" w:rsidP="00461D4E">
            <w:pPr>
              <w:spacing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702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9343EEF" w14:textId="77777777" w:rsidR="002B3C0A" w:rsidRPr="00C34D4D" w:rsidRDefault="002B3C0A" w:rsidP="00461D4E">
            <w:pPr>
              <w:spacing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-0.204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545F0F9E" w14:textId="77777777" w:rsidR="002B3C0A" w:rsidRPr="00C34D4D" w:rsidRDefault="002B3C0A" w:rsidP="00461D4E">
            <w:pPr>
              <w:spacing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483</w:t>
            </w:r>
          </w:p>
        </w:tc>
      </w:tr>
      <w:tr w:rsidR="002B3C0A" w:rsidRPr="00C34D4D" w14:paraId="6A9FD535" w14:textId="77777777" w:rsidTr="007956FA">
        <w:trPr>
          <w:trHeight w:val="300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508DA92" w14:textId="77777777" w:rsidR="002B3C0A" w:rsidRPr="00C34D4D" w:rsidRDefault="002B3C0A" w:rsidP="00461D4E">
            <w:pPr>
              <w:spacing w:afterLines="20" w:after="48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1"/>
                <w:szCs w:val="21"/>
                <w:lang w:bidi="he-IL"/>
              </w:rPr>
            </w:pPr>
            <w:proofErr w:type="spellStart"/>
            <w:r w:rsidRPr="00C34D4D">
              <w:rPr>
                <w:rFonts w:asciiTheme="majorBidi" w:eastAsia="Times New Roman" w:hAnsiTheme="majorBidi" w:cstheme="majorBidi"/>
                <w:i/>
                <w:iCs/>
                <w:sz w:val="21"/>
                <w:szCs w:val="21"/>
                <w:lang w:bidi="he-IL"/>
              </w:rPr>
              <w:t>dp</w:t>
            </w:r>
            <w:proofErr w:type="spellEnd"/>
            <w:r w:rsidRPr="00C34D4D">
              <w:rPr>
                <w:rFonts w:asciiTheme="majorBidi" w:eastAsia="Times New Roman" w:hAnsiTheme="majorBidi" w:cstheme="majorBidi"/>
                <w:i/>
                <w:iCs/>
                <w:sz w:val="21"/>
                <w:szCs w:val="21"/>
                <w:lang w:bidi="he-IL"/>
              </w:rPr>
              <w:t>–</w:t>
            </w:r>
            <w:proofErr w:type="spellStart"/>
            <w:r w:rsidRPr="00C34D4D">
              <w:rPr>
                <w:rFonts w:asciiTheme="majorBidi" w:eastAsia="Times New Roman" w:hAnsiTheme="majorBidi" w:cstheme="majorBidi"/>
                <w:i/>
                <w:iCs/>
                <w:sz w:val="21"/>
                <w:szCs w:val="21"/>
                <w:lang w:bidi="he-IL"/>
              </w:rPr>
              <w:t>pr</w:t>
            </w:r>
            <w:proofErr w:type="spellEnd"/>
            <w:r w:rsidRPr="00C34D4D">
              <w:rPr>
                <w:rFonts w:asciiTheme="majorBidi" w:eastAsia="Times New Roman" w:hAnsiTheme="majorBidi" w:cstheme="majorBidi"/>
                <w:i/>
                <w:iCs/>
                <w:sz w:val="21"/>
                <w:szCs w:val="21"/>
                <w:lang w:bidi="he-IL"/>
              </w:rPr>
              <w:t>–c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FB5D580" w14:textId="77777777" w:rsidR="002B3C0A" w:rsidRPr="00C34D4D" w:rsidRDefault="002B3C0A" w:rsidP="00461D4E">
            <w:pPr>
              <w:spacing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-0.037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DCC6DC3" w14:textId="77777777" w:rsidR="002B3C0A" w:rsidRPr="00C34D4D" w:rsidRDefault="002B3C0A" w:rsidP="00461D4E">
            <w:pPr>
              <w:spacing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899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69B98A5" w14:textId="77777777" w:rsidR="002B3C0A" w:rsidRPr="00C34D4D" w:rsidRDefault="002B3C0A" w:rsidP="00461D4E">
            <w:pPr>
              <w:spacing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-0.138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A3BE4BA" w14:textId="77777777" w:rsidR="002B3C0A" w:rsidRPr="00C34D4D" w:rsidRDefault="002B3C0A" w:rsidP="00461D4E">
            <w:pPr>
              <w:spacing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637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6C2BE43" w14:textId="77777777" w:rsidR="002B3C0A" w:rsidRPr="00C34D4D" w:rsidRDefault="002B3C0A" w:rsidP="00461D4E">
            <w:pPr>
              <w:spacing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-0.084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5809F292" w14:textId="77777777" w:rsidR="002B3C0A" w:rsidRPr="00C34D4D" w:rsidRDefault="002B3C0A" w:rsidP="00461D4E">
            <w:pPr>
              <w:spacing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776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0ABA9E7" w14:textId="77777777" w:rsidR="002B3C0A" w:rsidRPr="00C34D4D" w:rsidRDefault="002B3C0A" w:rsidP="00461D4E">
            <w:pPr>
              <w:spacing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-0.182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24A1B4BF" w14:textId="77777777" w:rsidR="002B3C0A" w:rsidRPr="00C34D4D" w:rsidRDefault="002B3C0A" w:rsidP="00461D4E">
            <w:pPr>
              <w:spacing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533</w:t>
            </w:r>
          </w:p>
        </w:tc>
      </w:tr>
      <w:tr w:rsidR="002B3C0A" w:rsidRPr="00C34D4D" w14:paraId="4BD09935" w14:textId="77777777" w:rsidTr="007956FA">
        <w:trPr>
          <w:trHeight w:val="300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0C33995" w14:textId="77777777" w:rsidR="002B3C0A" w:rsidRPr="00C34D4D" w:rsidRDefault="002B3C0A" w:rsidP="00461D4E">
            <w:pPr>
              <w:spacing w:afterLines="20" w:after="48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i/>
                <w:iCs/>
                <w:sz w:val="21"/>
                <w:szCs w:val="21"/>
                <w:lang w:bidi="he-IL"/>
              </w:rPr>
              <w:t>b–c–px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C84CF1D" w14:textId="77777777" w:rsidR="002B3C0A" w:rsidRPr="00C34D4D" w:rsidRDefault="002B3C0A" w:rsidP="00461D4E">
            <w:pPr>
              <w:spacing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247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E0A5809" w14:textId="77777777" w:rsidR="002B3C0A" w:rsidRPr="00C34D4D" w:rsidRDefault="002B3C0A" w:rsidP="00461D4E">
            <w:pPr>
              <w:spacing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395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DE03C90" w14:textId="77777777" w:rsidR="002B3C0A" w:rsidRPr="00C34D4D" w:rsidRDefault="002B3C0A" w:rsidP="00461D4E">
            <w:pPr>
              <w:spacing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125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E8064B6" w14:textId="77777777" w:rsidR="002B3C0A" w:rsidRPr="00C34D4D" w:rsidRDefault="002B3C0A" w:rsidP="00461D4E">
            <w:pPr>
              <w:spacing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670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EA47276" w14:textId="77777777" w:rsidR="002B3C0A" w:rsidRPr="00C34D4D" w:rsidRDefault="002B3C0A" w:rsidP="00461D4E">
            <w:pPr>
              <w:spacing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207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5C7D242" w14:textId="77777777" w:rsidR="002B3C0A" w:rsidRPr="00C34D4D" w:rsidRDefault="002B3C0A" w:rsidP="00461D4E">
            <w:pPr>
              <w:spacing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478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0DDA336D" w14:textId="77777777" w:rsidR="002B3C0A" w:rsidRPr="00C34D4D" w:rsidRDefault="002B3C0A" w:rsidP="00461D4E">
            <w:pPr>
              <w:spacing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090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06F3A369" w14:textId="77777777" w:rsidR="002B3C0A" w:rsidRPr="00C34D4D" w:rsidRDefault="002B3C0A" w:rsidP="00461D4E">
            <w:pPr>
              <w:spacing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759</w:t>
            </w:r>
          </w:p>
        </w:tc>
      </w:tr>
      <w:tr w:rsidR="002B3C0A" w:rsidRPr="00C34D4D" w14:paraId="31E152F4" w14:textId="77777777" w:rsidTr="007956FA">
        <w:trPr>
          <w:trHeight w:val="300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C926A96" w14:textId="77777777" w:rsidR="002B3C0A" w:rsidRPr="00C34D4D" w:rsidRDefault="002B3C0A" w:rsidP="00461D4E">
            <w:pPr>
              <w:spacing w:afterLines="20" w:after="48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i/>
                <w:iCs/>
                <w:sz w:val="21"/>
                <w:szCs w:val="21"/>
                <w:lang w:bidi="he-IL"/>
              </w:rPr>
              <w:t>b–c–</w:t>
            </w:r>
            <w:proofErr w:type="spellStart"/>
            <w:r w:rsidRPr="00C34D4D">
              <w:rPr>
                <w:rFonts w:asciiTheme="majorBidi" w:eastAsia="Times New Roman" w:hAnsiTheme="majorBidi" w:cstheme="majorBidi"/>
                <w:i/>
                <w:iCs/>
                <w:sz w:val="21"/>
                <w:szCs w:val="21"/>
                <w:lang w:bidi="he-IL"/>
              </w:rPr>
              <w:t>sp</w:t>
            </w:r>
            <w:proofErr w:type="spellEnd"/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80FB849" w14:textId="77777777" w:rsidR="002B3C0A" w:rsidRPr="00C34D4D" w:rsidRDefault="002B3C0A" w:rsidP="00461D4E">
            <w:pPr>
              <w:spacing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253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E1DA069" w14:textId="77777777" w:rsidR="002B3C0A" w:rsidRPr="00C34D4D" w:rsidRDefault="002B3C0A" w:rsidP="00461D4E">
            <w:pPr>
              <w:spacing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382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19FB874" w14:textId="77777777" w:rsidR="002B3C0A" w:rsidRPr="00C34D4D" w:rsidRDefault="002B3C0A" w:rsidP="00461D4E">
            <w:pPr>
              <w:spacing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130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77431F3" w14:textId="77777777" w:rsidR="002B3C0A" w:rsidRPr="00C34D4D" w:rsidRDefault="002B3C0A" w:rsidP="00461D4E">
            <w:pPr>
              <w:spacing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659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FAD2220" w14:textId="77777777" w:rsidR="002B3C0A" w:rsidRPr="00C34D4D" w:rsidRDefault="002B3C0A" w:rsidP="00461D4E">
            <w:pPr>
              <w:spacing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218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0030037" w14:textId="77777777" w:rsidR="002B3C0A" w:rsidRPr="00C34D4D" w:rsidRDefault="002B3C0A" w:rsidP="00461D4E">
            <w:pPr>
              <w:spacing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454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E2C089C" w14:textId="77777777" w:rsidR="002B3C0A" w:rsidRPr="00C34D4D" w:rsidRDefault="002B3C0A" w:rsidP="00461D4E">
            <w:pPr>
              <w:spacing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090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0A531F38" w14:textId="77777777" w:rsidR="002B3C0A" w:rsidRPr="00C34D4D" w:rsidRDefault="002B3C0A" w:rsidP="00461D4E">
            <w:pPr>
              <w:spacing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759</w:t>
            </w:r>
          </w:p>
        </w:tc>
      </w:tr>
      <w:tr w:rsidR="002B3C0A" w:rsidRPr="00C34D4D" w14:paraId="77055C28" w14:textId="77777777" w:rsidTr="007956FA">
        <w:trPr>
          <w:trHeight w:val="300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C38298B" w14:textId="77777777" w:rsidR="002B3C0A" w:rsidRPr="00C34D4D" w:rsidRDefault="002B3C0A" w:rsidP="00461D4E">
            <w:pPr>
              <w:spacing w:afterLines="20" w:after="48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1"/>
                <w:szCs w:val="21"/>
                <w:lang w:bidi="he-IL"/>
              </w:rPr>
            </w:pPr>
            <w:proofErr w:type="spellStart"/>
            <w:r w:rsidRPr="00C34D4D">
              <w:rPr>
                <w:rFonts w:asciiTheme="majorBidi" w:eastAsia="Times New Roman" w:hAnsiTheme="majorBidi" w:cstheme="majorBidi"/>
                <w:i/>
                <w:iCs/>
                <w:sz w:val="21"/>
                <w:szCs w:val="21"/>
                <w:lang w:bidi="he-IL"/>
              </w:rPr>
              <w:t>pr</w:t>
            </w:r>
            <w:proofErr w:type="spellEnd"/>
            <w:r w:rsidRPr="00C34D4D">
              <w:rPr>
                <w:rFonts w:asciiTheme="majorBidi" w:eastAsia="Times New Roman" w:hAnsiTheme="majorBidi" w:cstheme="majorBidi"/>
                <w:i/>
                <w:iCs/>
                <w:sz w:val="21"/>
                <w:szCs w:val="21"/>
                <w:lang w:bidi="he-IL"/>
              </w:rPr>
              <w:t>–c–px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019E773E" w14:textId="77777777" w:rsidR="002B3C0A" w:rsidRPr="00C34D4D" w:rsidRDefault="002B3C0A" w:rsidP="00461D4E">
            <w:pPr>
              <w:spacing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293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7512C69" w14:textId="77777777" w:rsidR="002B3C0A" w:rsidRPr="00C34D4D" w:rsidRDefault="002B3C0A" w:rsidP="00461D4E">
            <w:pPr>
              <w:spacing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309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0219C66" w14:textId="77777777" w:rsidR="002B3C0A" w:rsidRPr="00C34D4D" w:rsidRDefault="002B3C0A" w:rsidP="00461D4E">
            <w:pPr>
              <w:spacing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213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479DBB4" w14:textId="77777777" w:rsidR="002B3C0A" w:rsidRPr="00C34D4D" w:rsidRDefault="002B3C0A" w:rsidP="00461D4E">
            <w:pPr>
              <w:spacing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464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1EE82C0" w14:textId="77777777" w:rsidR="002B3C0A" w:rsidRPr="00C34D4D" w:rsidRDefault="002B3C0A" w:rsidP="00461D4E">
            <w:pPr>
              <w:spacing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337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61ACAFB" w14:textId="77777777" w:rsidR="002B3C0A" w:rsidRPr="00C34D4D" w:rsidRDefault="002B3C0A" w:rsidP="00461D4E">
            <w:pPr>
              <w:spacing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239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CE9C0BE" w14:textId="77777777" w:rsidR="002B3C0A" w:rsidRPr="00C34D4D" w:rsidRDefault="002B3C0A" w:rsidP="00461D4E">
            <w:pPr>
              <w:spacing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235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5E9436C0" w14:textId="77777777" w:rsidR="002B3C0A" w:rsidRPr="00C34D4D" w:rsidRDefault="002B3C0A" w:rsidP="00461D4E">
            <w:pPr>
              <w:spacing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418</w:t>
            </w:r>
          </w:p>
        </w:tc>
      </w:tr>
      <w:tr w:rsidR="002B3C0A" w:rsidRPr="00C34D4D" w14:paraId="547788DF" w14:textId="77777777" w:rsidTr="007956FA">
        <w:trPr>
          <w:trHeight w:val="300"/>
        </w:trPr>
        <w:tc>
          <w:tcPr>
            <w:tcW w:w="556" w:type="pct"/>
            <w:shd w:val="clear" w:color="auto" w:fill="F2F2F2" w:themeFill="background1" w:themeFillShade="F2"/>
            <w:noWrap/>
            <w:vAlign w:val="center"/>
            <w:hideMark/>
          </w:tcPr>
          <w:p w14:paraId="23AD66C4" w14:textId="77777777" w:rsidR="002B3C0A" w:rsidRPr="00C34D4D" w:rsidRDefault="002B3C0A" w:rsidP="00461D4E">
            <w:pPr>
              <w:spacing w:afterLines="20" w:after="48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1"/>
                <w:szCs w:val="21"/>
                <w:lang w:bidi="he-IL"/>
              </w:rPr>
            </w:pPr>
            <w:proofErr w:type="spellStart"/>
            <w:r w:rsidRPr="00C34D4D">
              <w:rPr>
                <w:rFonts w:asciiTheme="majorBidi" w:eastAsia="Times New Roman" w:hAnsiTheme="majorBidi" w:cstheme="majorBidi"/>
                <w:i/>
                <w:iCs/>
                <w:sz w:val="21"/>
                <w:szCs w:val="21"/>
                <w:lang w:bidi="he-IL"/>
              </w:rPr>
              <w:t>pr</w:t>
            </w:r>
            <w:proofErr w:type="spellEnd"/>
            <w:r w:rsidRPr="00C34D4D">
              <w:rPr>
                <w:rFonts w:asciiTheme="majorBidi" w:eastAsia="Times New Roman" w:hAnsiTheme="majorBidi" w:cstheme="majorBidi"/>
                <w:i/>
                <w:iCs/>
                <w:sz w:val="21"/>
                <w:szCs w:val="21"/>
                <w:lang w:bidi="he-IL"/>
              </w:rPr>
              <w:t>–c–</w:t>
            </w:r>
            <w:proofErr w:type="spellStart"/>
            <w:r w:rsidRPr="00C34D4D">
              <w:rPr>
                <w:rFonts w:asciiTheme="majorBidi" w:eastAsia="Times New Roman" w:hAnsiTheme="majorBidi" w:cstheme="majorBidi"/>
                <w:i/>
                <w:iCs/>
                <w:sz w:val="21"/>
                <w:szCs w:val="21"/>
                <w:lang w:bidi="he-IL"/>
              </w:rPr>
              <w:t>sp</w:t>
            </w:r>
            <w:proofErr w:type="spellEnd"/>
          </w:p>
        </w:tc>
        <w:tc>
          <w:tcPr>
            <w:tcW w:w="556" w:type="pct"/>
            <w:shd w:val="clear" w:color="auto" w:fill="F2F2F2" w:themeFill="background1" w:themeFillShade="F2"/>
            <w:noWrap/>
            <w:vAlign w:val="bottom"/>
            <w:hideMark/>
          </w:tcPr>
          <w:p w14:paraId="4E4C26F9" w14:textId="77777777" w:rsidR="002B3C0A" w:rsidRPr="00C34D4D" w:rsidRDefault="002B3C0A" w:rsidP="00461D4E">
            <w:pPr>
              <w:spacing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322</w:t>
            </w:r>
          </w:p>
        </w:tc>
        <w:tc>
          <w:tcPr>
            <w:tcW w:w="556" w:type="pct"/>
            <w:shd w:val="clear" w:color="auto" w:fill="F2F2F2" w:themeFill="background1" w:themeFillShade="F2"/>
            <w:noWrap/>
            <w:vAlign w:val="bottom"/>
            <w:hideMark/>
          </w:tcPr>
          <w:p w14:paraId="5A7FFA05" w14:textId="77777777" w:rsidR="002B3C0A" w:rsidRPr="00C34D4D" w:rsidRDefault="002B3C0A" w:rsidP="00461D4E">
            <w:pPr>
              <w:spacing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262</w:t>
            </w:r>
          </w:p>
        </w:tc>
        <w:tc>
          <w:tcPr>
            <w:tcW w:w="556" w:type="pct"/>
            <w:shd w:val="clear" w:color="auto" w:fill="F2F2F2" w:themeFill="background1" w:themeFillShade="F2"/>
            <w:noWrap/>
            <w:vAlign w:val="bottom"/>
            <w:hideMark/>
          </w:tcPr>
          <w:p w14:paraId="7AA76A4E" w14:textId="77777777" w:rsidR="002B3C0A" w:rsidRPr="00C34D4D" w:rsidRDefault="002B3C0A" w:rsidP="00461D4E">
            <w:pPr>
              <w:spacing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169</w:t>
            </w:r>
          </w:p>
        </w:tc>
        <w:tc>
          <w:tcPr>
            <w:tcW w:w="556" w:type="pct"/>
            <w:shd w:val="clear" w:color="auto" w:fill="F2F2F2" w:themeFill="background1" w:themeFillShade="F2"/>
            <w:noWrap/>
            <w:vAlign w:val="bottom"/>
            <w:hideMark/>
          </w:tcPr>
          <w:p w14:paraId="03A62009" w14:textId="77777777" w:rsidR="002B3C0A" w:rsidRPr="00C34D4D" w:rsidRDefault="002B3C0A" w:rsidP="00461D4E">
            <w:pPr>
              <w:spacing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563</w:t>
            </w:r>
          </w:p>
        </w:tc>
        <w:tc>
          <w:tcPr>
            <w:tcW w:w="556" w:type="pct"/>
            <w:shd w:val="clear" w:color="auto" w:fill="F2F2F2" w:themeFill="background1" w:themeFillShade="F2"/>
            <w:noWrap/>
            <w:vAlign w:val="bottom"/>
            <w:hideMark/>
          </w:tcPr>
          <w:p w14:paraId="1727A9C0" w14:textId="77777777" w:rsidR="002B3C0A" w:rsidRPr="00C34D4D" w:rsidRDefault="002B3C0A" w:rsidP="00461D4E">
            <w:pPr>
              <w:spacing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313</w:t>
            </w:r>
          </w:p>
        </w:tc>
        <w:tc>
          <w:tcPr>
            <w:tcW w:w="556" w:type="pct"/>
            <w:shd w:val="clear" w:color="auto" w:fill="F2F2F2" w:themeFill="background1" w:themeFillShade="F2"/>
            <w:noWrap/>
            <w:vAlign w:val="bottom"/>
            <w:hideMark/>
          </w:tcPr>
          <w:p w14:paraId="67A7F23B" w14:textId="77777777" w:rsidR="002B3C0A" w:rsidRPr="00C34D4D" w:rsidRDefault="002B3C0A" w:rsidP="00461D4E">
            <w:pPr>
              <w:spacing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276</w:t>
            </w:r>
          </w:p>
        </w:tc>
        <w:tc>
          <w:tcPr>
            <w:tcW w:w="556" w:type="pct"/>
            <w:shd w:val="clear" w:color="auto" w:fill="F2F2F2" w:themeFill="background1" w:themeFillShade="F2"/>
            <w:noWrap/>
            <w:vAlign w:val="bottom"/>
            <w:hideMark/>
          </w:tcPr>
          <w:p w14:paraId="3104A637" w14:textId="77777777" w:rsidR="002B3C0A" w:rsidRPr="00C34D4D" w:rsidRDefault="002B3C0A" w:rsidP="00461D4E">
            <w:pPr>
              <w:spacing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156</w:t>
            </w:r>
          </w:p>
        </w:tc>
        <w:tc>
          <w:tcPr>
            <w:tcW w:w="552" w:type="pct"/>
            <w:shd w:val="clear" w:color="auto" w:fill="F2F2F2" w:themeFill="background1" w:themeFillShade="F2"/>
            <w:noWrap/>
            <w:vAlign w:val="bottom"/>
            <w:hideMark/>
          </w:tcPr>
          <w:p w14:paraId="1A694B39" w14:textId="77777777" w:rsidR="002B3C0A" w:rsidRPr="00C34D4D" w:rsidRDefault="002B3C0A" w:rsidP="00461D4E">
            <w:pPr>
              <w:spacing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594</w:t>
            </w:r>
          </w:p>
        </w:tc>
      </w:tr>
      <w:tr w:rsidR="002B3C0A" w:rsidRPr="00C34D4D" w14:paraId="630B10B8" w14:textId="77777777" w:rsidTr="007956FA">
        <w:trPr>
          <w:trHeight w:val="300"/>
        </w:trPr>
        <w:tc>
          <w:tcPr>
            <w:tcW w:w="5000" w:type="pct"/>
            <w:gridSpan w:val="9"/>
            <w:shd w:val="clear" w:color="auto" w:fill="F2F2F2" w:themeFill="background1" w:themeFillShade="F2"/>
            <w:noWrap/>
            <w:vAlign w:val="center"/>
          </w:tcPr>
          <w:p w14:paraId="08CAB193" w14:textId="77777777" w:rsidR="002B3C0A" w:rsidRPr="00C34D4D" w:rsidRDefault="002B3C0A" w:rsidP="007956FA">
            <w:pPr>
              <w:keepNext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Chromosome 3</w:t>
            </w:r>
          </w:p>
        </w:tc>
      </w:tr>
      <w:tr w:rsidR="002B3C0A" w:rsidRPr="00C34D4D" w14:paraId="59EE3A1F" w14:textId="77777777" w:rsidTr="007956FA">
        <w:trPr>
          <w:trHeight w:val="300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A8D4526" w14:textId="77777777" w:rsidR="002B3C0A" w:rsidRPr="00C34D4D" w:rsidRDefault="002B3C0A" w:rsidP="00461D4E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1"/>
                <w:szCs w:val="21"/>
                <w:lang w:bidi="he-IL"/>
              </w:rPr>
            </w:pPr>
            <w:proofErr w:type="spellStart"/>
            <w:r w:rsidRPr="00C34D4D">
              <w:rPr>
                <w:rFonts w:asciiTheme="majorBidi" w:eastAsia="Times New Roman" w:hAnsiTheme="majorBidi" w:cstheme="majorBidi"/>
                <w:i/>
                <w:iCs/>
                <w:sz w:val="21"/>
                <w:szCs w:val="21"/>
                <w:lang w:bidi="he-IL"/>
              </w:rPr>
              <w:t>ru</w:t>
            </w:r>
            <w:proofErr w:type="spellEnd"/>
            <w:r w:rsidRPr="00C34D4D">
              <w:rPr>
                <w:rFonts w:asciiTheme="majorBidi" w:eastAsia="Times New Roman" w:hAnsiTheme="majorBidi" w:cstheme="majorBidi"/>
                <w:i/>
                <w:iCs/>
                <w:sz w:val="21"/>
                <w:szCs w:val="21"/>
                <w:lang w:bidi="he-IL"/>
              </w:rPr>
              <w:t>–h–</w:t>
            </w:r>
            <w:proofErr w:type="spellStart"/>
            <w:r w:rsidRPr="00C34D4D">
              <w:rPr>
                <w:rFonts w:asciiTheme="majorBidi" w:eastAsia="Times New Roman" w:hAnsiTheme="majorBidi" w:cstheme="majorBidi"/>
                <w:i/>
                <w:iCs/>
                <w:sz w:val="21"/>
                <w:szCs w:val="21"/>
                <w:lang w:bidi="he-IL"/>
              </w:rPr>
              <w:t>th</w:t>
            </w:r>
            <w:proofErr w:type="spellEnd"/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58A2A8A2" w14:textId="77777777" w:rsidR="002B3C0A" w:rsidRPr="00C34D4D" w:rsidRDefault="002B3C0A" w:rsidP="00461D4E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393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32C22EB" w14:textId="77777777" w:rsidR="002B3C0A" w:rsidRPr="00C34D4D" w:rsidRDefault="002B3C0A" w:rsidP="00461D4E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164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F4489ED" w14:textId="77777777" w:rsidR="002B3C0A" w:rsidRPr="00C34D4D" w:rsidRDefault="002B3C0A" w:rsidP="00461D4E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389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036C5358" w14:textId="77777777" w:rsidR="002B3C0A" w:rsidRPr="00C34D4D" w:rsidRDefault="002B3C0A" w:rsidP="00461D4E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169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DC60F63" w14:textId="77777777" w:rsidR="002B3C0A" w:rsidRPr="00C34D4D" w:rsidRDefault="002B3C0A" w:rsidP="00461D4E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420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249408C" w14:textId="77777777" w:rsidR="002B3C0A" w:rsidRPr="00C34D4D" w:rsidRDefault="002B3C0A" w:rsidP="00461D4E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135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F3E372B" w14:textId="77777777" w:rsidR="002B3C0A" w:rsidRPr="00C34D4D" w:rsidRDefault="002B3C0A" w:rsidP="00461D4E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420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00D72D37" w14:textId="77777777" w:rsidR="002B3C0A" w:rsidRPr="00C34D4D" w:rsidRDefault="002B3C0A" w:rsidP="00461D4E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135</w:t>
            </w:r>
          </w:p>
        </w:tc>
      </w:tr>
      <w:tr w:rsidR="002B3C0A" w:rsidRPr="00C34D4D" w14:paraId="76506F8D" w14:textId="77777777" w:rsidTr="007956FA">
        <w:trPr>
          <w:trHeight w:val="300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338985F" w14:textId="77777777" w:rsidR="002B3C0A" w:rsidRPr="00C34D4D" w:rsidRDefault="002B3C0A" w:rsidP="00461D4E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i/>
                <w:iCs/>
                <w:sz w:val="21"/>
                <w:szCs w:val="21"/>
                <w:lang w:bidi="he-IL"/>
              </w:rPr>
              <w:t>h–</w:t>
            </w:r>
            <w:proofErr w:type="spellStart"/>
            <w:r w:rsidRPr="00C34D4D">
              <w:rPr>
                <w:rFonts w:asciiTheme="majorBidi" w:eastAsia="Times New Roman" w:hAnsiTheme="majorBidi" w:cstheme="majorBidi"/>
                <w:i/>
                <w:iCs/>
                <w:sz w:val="21"/>
                <w:szCs w:val="21"/>
                <w:lang w:bidi="he-IL"/>
              </w:rPr>
              <w:t>th</w:t>
            </w:r>
            <w:proofErr w:type="spellEnd"/>
            <w:r w:rsidRPr="00C34D4D">
              <w:rPr>
                <w:rFonts w:asciiTheme="majorBidi" w:eastAsia="Times New Roman" w:hAnsiTheme="majorBidi" w:cstheme="majorBidi"/>
                <w:i/>
                <w:iCs/>
                <w:sz w:val="21"/>
                <w:szCs w:val="21"/>
                <w:lang w:bidi="he-IL"/>
              </w:rPr>
              <w:t>–</w:t>
            </w:r>
            <w:proofErr w:type="spellStart"/>
            <w:r w:rsidRPr="00C34D4D">
              <w:rPr>
                <w:rFonts w:asciiTheme="majorBidi" w:eastAsia="Times New Roman" w:hAnsiTheme="majorBidi" w:cstheme="majorBidi"/>
                <w:i/>
                <w:iCs/>
                <w:sz w:val="21"/>
                <w:szCs w:val="21"/>
                <w:lang w:bidi="he-IL"/>
              </w:rPr>
              <w:t>sr</w:t>
            </w:r>
            <w:proofErr w:type="spellEnd"/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D3A4309" w14:textId="77777777" w:rsidR="002B3C0A" w:rsidRPr="00C34D4D" w:rsidRDefault="002B3C0A" w:rsidP="00461D4E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336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F2A97E5" w14:textId="77777777" w:rsidR="002B3C0A" w:rsidRPr="00C34D4D" w:rsidRDefault="002B3C0A" w:rsidP="00461D4E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240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0120E0D" w14:textId="77777777" w:rsidR="002B3C0A" w:rsidRPr="00C34D4D" w:rsidRDefault="002B3C0A" w:rsidP="00461D4E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279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FB1C4BE" w14:textId="77777777" w:rsidR="002B3C0A" w:rsidRPr="00C34D4D" w:rsidRDefault="002B3C0A" w:rsidP="00461D4E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334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1D57375" w14:textId="77777777" w:rsidR="002B3C0A" w:rsidRPr="00C34D4D" w:rsidRDefault="002B3C0A" w:rsidP="00461D4E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380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4BB1F75" w14:textId="77777777" w:rsidR="002B3C0A" w:rsidRPr="00C34D4D" w:rsidRDefault="002B3C0A" w:rsidP="00461D4E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180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9B277B6" w14:textId="77777777" w:rsidR="002B3C0A" w:rsidRPr="00C34D4D" w:rsidRDefault="002B3C0A" w:rsidP="00461D4E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327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7EA76166" w14:textId="77777777" w:rsidR="002B3C0A" w:rsidRPr="00C34D4D" w:rsidRDefault="002B3C0A" w:rsidP="00461D4E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253</w:t>
            </w:r>
          </w:p>
        </w:tc>
      </w:tr>
      <w:tr w:rsidR="002B3C0A" w:rsidRPr="00C34D4D" w14:paraId="6AE18ED7" w14:textId="77777777" w:rsidTr="007956FA">
        <w:trPr>
          <w:trHeight w:val="300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6D46AD7" w14:textId="77777777" w:rsidR="002B3C0A" w:rsidRPr="00C34D4D" w:rsidRDefault="002B3C0A" w:rsidP="00461D4E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i/>
                <w:iCs/>
                <w:sz w:val="21"/>
                <w:szCs w:val="21"/>
                <w:lang w:bidi="he-IL"/>
              </w:rPr>
              <w:t>h–</w:t>
            </w:r>
            <w:proofErr w:type="spellStart"/>
            <w:r w:rsidRPr="00C34D4D">
              <w:rPr>
                <w:rFonts w:asciiTheme="majorBidi" w:eastAsia="Times New Roman" w:hAnsiTheme="majorBidi" w:cstheme="majorBidi"/>
                <w:i/>
                <w:iCs/>
                <w:sz w:val="21"/>
                <w:szCs w:val="21"/>
                <w:lang w:bidi="he-IL"/>
              </w:rPr>
              <w:t>th</w:t>
            </w:r>
            <w:proofErr w:type="spellEnd"/>
            <w:r w:rsidRPr="00C34D4D">
              <w:rPr>
                <w:rFonts w:asciiTheme="majorBidi" w:eastAsia="Times New Roman" w:hAnsiTheme="majorBidi" w:cstheme="majorBidi"/>
                <w:i/>
                <w:iCs/>
                <w:sz w:val="21"/>
                <w:szCs w:val="21"/>
                <w:lang w:bidi="he-IL"/>
              </w:rPr>
              <w:t>–e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E135BE7" w14:textId="77777777" w:rsidR="002B3C0A" w:rsidRPr="00C34D4D" w:rsidRDefault="002B3C0A" w:rsidP="00461D4E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508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7B95D52" w14:textId="77777777" w:rsidR="002B3C0A" w:rsidRPr="00C34D4D" w:rsidRDefault="002B3C0A" w:rsidP="00461D4E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064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D3DF9AA" w14:textId="77777777" w:rsidR="002B3C0A" w:rsidRPr="00C34D4D" w:rsidRDefault="002B3C0A" w:rsidP="00461D4E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547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5D9FD7A8" w14:textId="77777777" w:rsidR="002B3C0A" w:rsidRPr="00C34D4D" w:rsidRDefault="002B3C0A" w:rsidP="00461D4E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043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58212D42" w14:textId="77777777" w:rsidR="002B3C0A" w:rsidRPr="00C34D4D" w:rsidRDefault="002B3C0A" w:rsidP="00461D4E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490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0BD22608" w14:textId="77777777" w:rsidR="002B3C0A" w:rsidRPr="00C34D4D" w:rsidRDefault="002B3C0A" w:rsidP="00461D4E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075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809A759" w14:textId="77777777" w:rsidR="002B3C0A" w:rsidRPr="00C34D4D" w:rsidRDefault="002B3C0A" w:rsidP="00461D4E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556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4565BBC7" w14:textId="77777777" w:rsidR="002B3C0A" w:rsidRPr="00C34D4D" w:rsidRDefault="002B3C0A" w:rsidP="00461D4E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039</w:t>
            </w:r>
          </w:p>
        </w:tc>
      </w:tr>
      <w:tr w:rsidR="002B3C0A" w:rsidRPr="00C34D4D" w14:paraId="5771F85F" w14:textId="77777777" w:rsidTr="007956FA">
        <w:trPr>
          <w:trHeight w:val="300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A31CE3B" w14:textId="77777777" w:rsidR="002B3C0A" w:rsidRPr="00C34D4D" w:rsidRDefault="002B3C0A" w:rsidP="00461D4E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1"/>
                <w:szCs w:val="21"/>
                <w:lang w:bidi="he-IL"/>
              </w:rPr>
            </w:pPr>
            <w:proofErr w:type="spellStart"/>
            <w:r w:rsidRPr="00C34D4D">
              <w:rPr>
                <w:rFonts w:asciiTheme="majorBidi" w:eastAsia="Times New Roman" w:hAnsiTheme="majorBidi" w:cstheme="majorBidi"/>
                <w:i/>
                <w:iCs/>
                <w:sz w:val="21"/>
                <w:szCs w:val="21"/>
                <w:lang w:bidi="he-IL"/>
              </w:rPr>
              <w:t>th</w:t>
            </w:r>
            <w:proofErr w:type="spellEnd"/>
            <w:r w:rsidRPr="00C34D4D">
              <w:rPr>
                <w:rFonts w:asciiTheme="majorBidi" w:eastAsia="Times New Roman" w:hAnsiTheme="majorBidi" w:cstheme="majorBidi"/>
                <w:i/>
                <w:iCs/>
                <w:sz w:val="21"/>
                <w:szCs w:val="21"/>
                <w:lang w:bidi="he-IL"/>
              </w:rPr>
              <w:t>–</w:t>
            </w:r>
            <w:proofErr w:type="spellStart"/>
            <w:r w:rsidRPr="00C34D4D">
              <w:rPr>
                <w:rFonts w:asciiTheme="majorBidi" w:eastAsia="Times New Roman" w:hAnsiTheme="majorBidi" w:cstheme="majorBidi"/>
                <w:i/>
                <w:iCs/>
                <w:sz w:val="21"/>
                <w:szCs w:val="21"/>
                <w:lang w:bidi="he-IL"/>
              </w:rPr>
              <w:t>sr</w:t>
            </w:r>
            <w:proofErr w:type="spellEnd"/>
            <w:r w:rsidRPr="00C34D4D">
              <w:rPr>
                <w:rFonts w:asciiTheme="majorBidi" w:eastAsia="Times New Roman" w:hAnsiTheme="majorBidi" w:cstheme="majorBidi"/>
                <w:i/>
                <w:iCs/>
                <w:sz w:val="21"/>
                <w:szCs w:val="21"/>
                <w:lang w:bidi="he-IL"/>
              </w:rPr>
              <w:t>–e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3C19EA7" w14:textId="77777777" w:rsidR="002B3C0A" w:rsidRPr="00C34D4D" w:rsidRDefault="002B3C0A" w:rsidP="00461D4E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-0.165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05F031C1" w14:textId="77777777" w:rsidR="002B3C0A" w:rsidRPr="00C34D4D" w:rsidRDefault="002B3C0A" w:rsidP="00461D4E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573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AB17EB8" w14:textId="77777777" w:rsidR="002B3C0A" w:rsidRPr="00C34D4D" w:rsidRDefault="002B3C0A" w:rsidP="00461D4E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-0.138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6574F3B" w14:textId="77777777" w:rsidR="002B3C0A" w:rsidRPr="00C34D4D" w:rsidRDefault="002B3C0A" w:rsidP="00461D4E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637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E8763F9" w14:textId="77777777" w:rsidR="002B3C0A" w:rsidRPr="00C34D4D" w:rsidRDefault="002B3C0A" w:rsidP="00461D4E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-0.169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B13239F" w14:textId="77777777" w:rsidR="002B3C0A" w:rsidRPr="00C34D4D" w:rsidRDefault="002B3C0A" w:rsidP="00461D4E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563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84A4E45" w14:textId="77777777" w:rsidR="002B3C0A" w:rsidRPr="00C34D4D" w:rsidRDefault="002B3C0A" w:rsidP="00461D4E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-0.134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05A9A029" w14:textId="77777777" w:rsidR="002B3C0A" w:rsidRPr="00C34D4D" w:rsidRDefault="002B3C0A" w:rsidP="00461D4E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648</w:t>
            </w:r>
          </w:p>
        </w:tc>
      </w:tr>
    </w:tbl>
    <w:p w14:paraId="4A52262F" w14:textId="77777777" w:rsidR="00B206A4" w:rsidRDefault="00B206A4" w:rsidP="002B3C0A">
      <w:bookmarkStart w:id="0" w:name="_GoBack"/>
      <w:bookmarkEnd w:id="0"/>
    </w:p>
    <w:sectPr w:rsidR="00B206A4" w:rsidSect="002B3C0A"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MxMjM0MjIwNDS0NDdQ0lEKTi0uzszPAykwqgUAttvg7iwAAAA="/>
  </w:docVars>
  <w:rsids>
    <w:rsidRoot w:val="002B3C0A"/>
    <w:rsid w:val="002B3C0A"/>
    <w:rsid w:val="00461D4E"/>
    <w:rsid w:val="0089099B"/>
    <w:rsid w:val="00B206A4"/>
    <w:rsid w:val="00E42A00"/>
    <w:rsid w:val="00E50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BE4D75"/>
  <w15:docId w15:val="{62B1FB85-6691-47D6-BD97-90BA8ED11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B3C0A"/>
    <w:pPr>
      <w:spacing w:after="160" w:line="259" w:lineRule="auto"/>
    </w:pPr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8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bnikov</dc:creator>
  <cp:lastModifiedBy>abraham korol</cp:lastModifiedBy>
  <cp:revision>5</cp:revision>
  <dcterms:created xsi:type="dcterms:W3CDTF">2020-06-11T09:03:00Z</dcterms:created>
  <dcterms:modified xsi:type="dcterms:W3CDTF">2020-06-14T12:19:00Z</dcterms:modified>
</cp:coreProperties>
</file>